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83082" w14:textId="77777777" w:rsidR="00E86A61" w:rsidRPr="00C43A66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49D9ADC3" w14:textId="56DBA354" w:rsidR="00E86A61" w:rsidRPr="00C43A66" w:rsidRDefault="00B14C74" w:rsidP="00183D16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6:</w:t>
      </w:r>
      <w:r w:rsidR="005205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able S</w:t>
      </w:r>
      <w:bookmarkStart w:id="0" w:name="_GoBack"/>
      <w:bookmarkEnd w:id="0"/>
      <w:r w:rsidR="00520570">
        <w:rPr>
          <w:rFonts w:ascii="Arial" w:hAnsi="Arial" w:cs="Arial"/>
          <w:sz w:val="20"/>
          <w:szCs w:val="20"/>
        </w:rPr>
        <w:t>6</w:t>
      </w:r>
      <w:r w:rsidR="00C43A66" w:rsidRPr="00C43A66">
        <w:rPr>
          <w:rFonts w:ascii="Arial" w:hAnsi="Arial" w:cs="Arial"/>
          <w:sz w:val="20"/>
          <w:szCs w:val="20"/>
        </w:rPr>
        <w:t xml:space="preserve">: </w:t>
      </w:r>
      <w:r w:rsidR="00641192">
        <w:rPr>
          <w:rFonts w:ascii="Arial" w:hAnsi="Arial" w:cs="Arial"/>
          <w:sz w:val="20"/>
          <w:szCs w:val="20"/>
        </w:rPr>
        <w:t>Antibody list to characterize n</w:t>
      </w:r>
      <w:r w:rsidR="00C43A66">
        <w:rPr>
          <w:rFonts w:ascii="Arial" w:hAnsi="Arial" w:cs="Arial"/>
          <w:sz w:val="20"/>
          <w:szCs w:val="20"/>
        </w:rPr>
        <w:t xml:space="preserve">euroepithelial tissue </w:t>
      </w:r>
    </w:p>
    <w:tbl>
      <w:tblPr>
        <w:tblStyle w:val="LightGrid"/>
        <w:tblW w:w="87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1890"/>
        <w:gridCol w:w="2160"/>
      </w:tblGrid>
      <w:tr w:rsidR="00E86A61" w:rsidRPr="00C43A66" w14:paraId="770579B5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3EEBF711" w14:textId="77777777" w:rsidR="00E86A61" w:rsidRPr="00C43A66" w:rsidRDefault="00E86A61" w:rsidP="00183D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2250" w:type="dxa"/>
            <w:noWrap/>
            <w:hideMark/>
          </w:tcPr>
          <w:p w14:paraId="7D723039" w14:textId="77777777" w:rsidR="00E86A61" w:rsidRPr="00C43A66" w:rsidRDefault="00E86A61" w:rsidP="0018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890" w:type="dxa"/>
          </w:tcPr>
          <w:p w14:paraId="20B0EDE0" w14:textId="77777777" w:rsidR="00E86A61" w:rsidRPr="00C43A66" w:rsidRDefault="00E86A61" w:rsidP="0018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talog number</w:t>
            </w:r>
          </w:p>
        </w:tc>
        <w:tc>
          <w:tcPr>
            <w:tcW w:w="2160" w:type="dxa"/>
          </w:tcPr>
          <w:p w14:paraId="3EA264E5" w14:textId="77777777" w:rsidR="00E86A61" w:rsidRPr="00C43A66" w:rsidRDefault="00C43A66" w:rsidP="00183D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US"/>
              </w:rPr>
              <w:t>Dilution</w:t>
            </w:r>
          </w:p>
        </w:tc>
      </w:tr>
      <w:tr w:rsidR="00E86A61" w:rsidRPr="00C43A66" w14:paraId="651C3141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81B10C3" w14:textId="022BBBC7" w:rsidR="00E86A61" w:rsidRPr="00C43A66" w:rsidRDefault="00641192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Beta III Tubulin</w:t>
            </w:r>
          </w:p>
        </w:tc>
        <w:tc>
          <w:tcPr>
            <w:tcW w:w="2250" w:type="dxa"/>
            <w:noWrap/>
            <w:hideMark/>
          </w:tcPr>
          <w:p w14:paraId="315ED3F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1DF7983C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78078</w:t>
            </w:r>
          </w:p>
        </w:tc>
        <w:tc>
          <w:tcPr>
            <w:tcW w:w="2160" w:type="dxa"/>
          </w:tcPr>
          <w:p w14:paraId="3E97EAEC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4358337B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59A7C6F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GFAP</w:t>
            </w:r>
          </w:p>
        </w:tc>
        <w:tc>
          <w:tcPr>
            <w:tcW w:w="2250" w:type="dxa"/>
            <w:noWrap/>
            <w:hideMark/>
          </w:tcPr>
          <w:p w14:paraId="12A45E6E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890" w:type="dxa"/>
          </w:tcPr>
          <w:p w14:paraId="46C76CF7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Z0334</w:t>
            </w:r>
          </w:p>
        </w:tc>
        <w:tc>
          <w:tcPr>
            <w:tcW w:w="2160" w:type="dxa"/>
          </w:tcPr>
          <w:p w14:paraId="6BAC12C0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6B82B0D0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29BBC688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OTX2</w:t>
            </w:r>
          </w:p>
        </w:tc>
        <w:tc>
          <w:tcPr>
            <w:tcW w:w="2250" w:type="dxa"/>
            <w:noWrap/>
            <w:hideMark/>
          </w:tcPr>
          <w:p w14:paraId="23BC28D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0478C836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130238</w:t>
            </w:r>
          </w:p>
        </w:tc>
        <w:tc>
          <w:tcPr>
            <w:tcW w:w="2160" w:type="dxa"/>
          </w:tcPr>
          <w:p w14:paraId="28A560E3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2EDD0077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FC61F4A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DCX</w:t>
            </w:r>
          </w:p>
        </w:tc>
        <w:tc>
          <w:tcPr>
            <w:tcW w:w="2250" w:type="dxa"/>
            <w:noWrap/>
            <w:hideMark/>
          </w:tcPr>
          <w:p w14:paraId="3EAB19F2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450F3E5E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18723</w:t>
            </w:r>
          </w:p>
        </w:tc>
        <w:tc>
          <w:tcPr>
            <w:tcW w:w="2160" w:type="dxa"/>
          </w:tcPr>
          <w:p w14:paraId="74D873BD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1000</w:t>
            </w:r>
          </w:p>
        </w:tc>
      </w:tr>
      <w:tr w:rsidR="00E86A61" w:rsidRPr="00C43A66" w14:paraId="4D664CF8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F6790CC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GAD67</w:t>
            </w:r>
          </w:p>
        </w:tc>
        <w:tc>
          <w:tcPr>
            <w:tcW w:w="2250" w:type="dxa"/>
            <w:noWrap/>
            <w:hideMark/>
          </w:tcPr>
          <w:p w14:paraId="732ACB75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4BCC3054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26116</w:t>
            </w:r>
          </w:p>
        </w:tc>
        <w:tc>
          <w:tcPr>
            <w:tcW w:w="2160" w:type="dxa"/>
          </w:tcPr>
          <w:p w14:paraId="7366E4D9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00917903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8A3B4E9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sz w:val="16"/>
                <w:szCs w:val="16"/>
                <w:lang w:val="en-US"/>
              </w:rPr>
              <w:t>PAX6</w:t>
            </w:r>
          </w:p>
        </w:tc>
        <w:tc>
          <w:tcPr>
            <w:tcW w:w="2250" w:type="dxa"/>
            <w:noWrap/>
            <w:hideMark/>
          </w:tcPr>
          <w:p w14:paraId="6B604148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66B563E9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5790</w:t>
            </w:r>
          </w:p>
        </w:tc>
        <w:tc>
          <w:tcPr>
            <w:tcW w:w="2160" w:type="dxa"/>
          </w:tcPr>
          <w:p w14:paraId="57C6CC1E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121019EC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67DC20F5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MAP2</w:t>
            </w:r>
          </w:p>
        </w:tc>
        <w:tc>
          <w:tcPr>
            <w:tcW w:w="2250" w:type="dxa"/>
            <w:noWrap/>
            <w:hideMark/>
          </w:tcPr>
          <w:p w14:paraId="02E9520B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igma</w:t>
            </w:r>
          </w:p>
        </w:tc>
        <w:tc>
          <w:tcPr>
            <w:tcW w:w="1890" w:type="dxa"/>
          </w:tcPr>
          <w:p w14:paraId="4BFD1250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9942</w:t>
            </w:r>
          </w:p>
        </w:tc>
        <w:tc>
          <w:tcPr>
            <w:tcW w:w="2160" w:type="dxa"/>
          </w:tcPr>
          <w:p w14:paraId="46B4683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7EC2FA37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0EBF2ED5" w14:textId="4ECC38F4" w:rsidR="00E86A61" w:rsidRPr="00C43A66" w:rsidRDefault="00641192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LHX</w:t>
            </w:r>
            <w:r w:rsidR="00E86A61"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5774486A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230AFCB3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130256</w:t>
            </w:r>
          </w:p>
        </w:tc>
        <w:tc>
          <w:tcPr>
            <w:tcW w:w="2160" w:type="dxa"/>
          </w:tcPr>
          <w:p w14:paraId="778D31F8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5F40E6A8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19060B64" w14:textId="122E719A" w:rsidR="00E86A61" w:rsidRPr="00C43A66" w:rsidRDefault="00641192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VGLUT</w:t>
            </w:r>
            <w:r w:rsidR="00E86A61"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2250" w:type="dxa"/>
            <w:noWrap/>
            <w:hideMark/>
          </w:tcPr>
          <w:p w14:paraId="17EFB51A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62035BA5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104898</w:t>
            </w:r>
          </w:p>
        </w:tc>
        <w:tc>
          <w:tcPr>
            <w:tcW w:w="2160" w:type="dxa"/>
          </w:tcPr>
          <w:p w14:paraId="35DFA16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6D5EEAFF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57DD91DF" w14:textId="77777777" w:rsidR="00E86A61" w:rsidRPr="00C43A66" w:rsidRDefault="00E86A61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FGD6</w:t>
            </w:r>
          </w:p>
        </w:tc>
        <w:tc>
          <w:tcPr>
            <w:tcW w:w="2250" w:type="dxa"/>
            <w:noWrap/>
            <w:hideMark/>
          </w:tcPr>
          <w:p w14:paraId="6A3205DB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1C178757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51217</w:t>
            </w:r>
          </w:p>
        </w:tc>
        <w:tc>
          <w:tcPr>
            <w:tcW w:w="2160" w:type="dxa"/>
          </w:tcPr>
          <w:p w14:paraId="4DAFD3D8" w14:textId="77777777" w:rsidR="00E86A61" w:rsidRPr="00C43A66" w:rsidRDefault="00E86A61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E86A61" w:rsidRPr="00C43A66" w14:paraId="341084D8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6D6A1732" w14:textId="043DB17C" w:rsidR="00E86A61" w:rsidRPr="00C43A66" w:rsidRDefault="00641192" w:rsidP="00183D1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TAU</w:t>
            </w:r>
            <w:r w:rsidR="00E86A61"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2250" w:type="dxa"/>
            <w:noWrap/>
          </w:tcPr>
          <w:p w14:paraId="1A08BBF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llipore</w:t>
            </w:r>
          </w:p>
        </w:tc>
        <w:tc>
          <w:tcPr>
            <w:tcW w:w="1890" w:type="dxa"/>
          </w:tcPr>
          <w:p w14:paraId="5C20EF97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AB3420</w:t>
            </w:r>
          </w:p>
        </w:tc>
        <w:tc>
          <w:tcPr>
            <w:tcW w:w="2160" w:type="dxa"/>
          </w:tcPr>
          <w:p w14:paraId="76945868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  <w:tr w:rsidR="00663754" w:rsidRPr="00C43A66" w14:paraId="5352AA73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14:paraId="2527C4AF" w14:textId="628BAE76" w:rsidR="00663754" w:rsidRPr="00C43A66" w:rsidRDefault="00912299" w:rsidP="00183D1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2299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Rhodamine phalloidin</w:t>
            </w:r>
          </w:p>
        </w:tc>
        <w:tc>
          <w:tcPr>
            <w:tcW w:w="2250" w:type="dxa"/>
            <w:noWrap/>
          </w:tcPr>
          <w:p w14:paraId="01B136B5" w14:textId="0FB353ED" w:rsidR="00663754" w:rsidRPr="00912299" w:rsidRDefault="00912299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122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vitrogen</w:t>
            </w:r>
            <w:r w:rsidRPr="0091229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90" w:type="dxa"/>
          </w:tcPr>
          <w:p w14:paraId="068C7C06" w14:textId="0B9E6C6E" w:rsidR="00663754" w:rsidRPr="00912299" w:rsidRDefault="00912299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122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415</w:t>
            </w:r>
          </w:p>
        </w:tc>
        <w:tc>
          <w:tcPr>
            <w:tcW w:w="2160" w:type="dxa"/>
          </w:tcPr>
          <w:p w14:paraId="567EA37C" w14:textId="745FE251" w:rsidR="00663754" w:rsidRPr="00912299" w:rsidRDefault="00912299" w:rsidP="00183D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1229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1000 </w:t>
            </w:r>
          </w:p>
        </w:tc>
      </w:tr>
      <w:tr w:rsidR="00E86A61" w:rsidRPr="00C43A66" w14:paraId="3C216C3C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14:paraId="78C51E11" w14:textId="20B4566C" w:rsidR="00E86A61" w:rsidRPr="00C43A66" w:rsidRDefault="00641192" w:rsidP="00183D16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Synapsin</w:t>
            </w:r>
            <w:r w:rsidR="00E86A61" w:rsidRPr="00C43A66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2250" w:type="dxa"/>
            <w:noWrap/>
            <w:hideMark/>
          </w:tcPr>
          <w:p w14:paraId="3D1F7CF2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890" w:type="dxa"/>
          </w:tcPr>
          <w:p w14:paraId="7C0912AC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b1543</w:t>
            </w:r>
            <w:r w:rsidRPr="00C43A66">
              <w:rPr>
                <w:rFonts w:ascii="Arial" w:hAnsi="Arial" w:cs="Arial"/>
                <w:b/>
                <w:bCs/>
                <w:color w:val="0954D7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60" w:type="dxa"/>
          </w:tcPr>
          <w:p w14:paraId="031E4A9F" w14:textId="77777777" w:rsidR="00E86A61" w:rsidRPr="00C43A66" w:rsidRDefault="00E86A61" w:rsidP="00183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/500</w:t>
            </w:r>
          </w:p>
        </w:tc>
      </w:tr>
    </w:tbl>
    <w:p w14:paraId="694215A9" w14:textId="77777777" w:rsidR="00E86A61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71193F54" w14:textId="77777777" w:rsidR="00B14C74" w:rsidRDefault="00B14C74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B14C74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495C06"/>
    <w:rsid w:val="00520570"/>
    <w:rsid w:val="00641192"/>
    <w:rsid w:val="00663754"/>
    <w:rsid w:val="00824992"/>
    <w:rsid w:val="0087402B"/>
    <w:rsid w:val="008F312E"/>
    <w:rsid w:val="00912299"/>
    <w:rsid w:val="00A97A68"/>
    <w:rsid w:val="00AE1775"/>
    <w:rsid w:val="00B14C74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3</cp:revision>
  <cp:lastPrinted>2021-09-30T21:12:00Z</cp:lastPrinted>
  <dcterms:created xsi:type="dcterms:W3CDTF">2021-09-30T21:12:00Z</dcterms:created>
  <dcterms:modified xsi:type="dcterms:W3CDTF">2021-11-16T13:03:00Z</dcterms:modified>
</cp:coreProperties>
</file>